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DD052" w14:textId="77777777" w:rsidR="00F76913" w:rsidRDefault="00F76913">
      <w:pPr>
        <w:sectPr w:rsidR="00F76913" w:rsidSect="002D79A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D3D4D0B" w14:textId="42F5A89D" w:rsidR="00F76913" w:rsidRPr="005B2992" w:rsidRDefault="00F76913">
      <w:pPr>
        <w:rPr>
          <w:lang w:val="en-US"/>
        </w:rPr>
      </w:pPr>
      <w:r w:rsidRPr="005B2992">
        <w:rPr>
          <w:lang w:val="en-US"/>
        </w:rPr>
        <w:lastRenderedPageBreak/>
        <w:t xml:space="preserve">Supplementary table </w:t>
      </w:r>
      <w:r w:rsidR="005D7E63">
        <w:rPr>
          <w:lang w:val="en-US"/>
        </w:rPr>
        <w:t>1</w:t>
      </w:r>
      <w:r w:rsidR="00D6167F">
        <w:rPr>
          <w:lang w:val="en-US"/>
        </w:rPr>
        <w:t>:</w:t>
      </w:r>
      <w:r w:rsidR="005B2992" w:rsidRPr="005B2992">
        <w:rPr>
          <w:lang w:val="en-US"/>
        </w:rPr>
        <w:t xml:space="preserve"> Stillbirth rate p</w:t>
      </w:r>
      <w:r w:rsidR="005B2992">
        <w:rPr>
          <w:lang w:val="en-US"/>
        </w:rPr>
        <w:t xml:space="preserve">er place of birth </w:t>
      </w:r>
      <w:r w:rsidR="00D75B10">
        <w:rPr>
          <w:lang w:val="en-US"/>
        </w:rPr>
        <w:t>and</w:t>
      </w:r>
      <w:r w:rsidR="005B2992">
        <w:rPr>
          <w:lang w:val="en-US"/>
        </w:rPr>
        <w:t xml:space="preserve"> </w:t>
      </w:r>
      <w:r w:rsidR="00C64C06">
        <w:rPr>
          <w:lang w:val="en-US"/>
        </w:rPr>
        <w:t>residen</w:t>
      </w:r>
      <w:r w:rsidR="00D75B10">
        <w:rPr>
          <w:lang w:val="en-US"/>
        </w:rPr>
        <w:t xml:space="preserve">ce, </w:t>
      </w:r>
      <w:r w:rsidR="005B2992">
        <w:rPr>
          <w:lang w:val="en-US"/>
        </w:rPr>
        <w:t xml:space="preserve">Thailand </w:t>
      </w:r>
      <w:r w:rsidR="00D75B10">
        <w:rPr>
          <w:lang w:val="en-US"/>
        </w:rPr>
        <w:t>or</w:t>
      </w:r>
      <w:r w:rsidR="005B2992">
        <w:rPr>
          <w:lang w:val="en-US"/>
        </w:rPr>
        <w:t xml:space="preserve"> Myanmar in 201</w:t>
      </w:r>
      <w:r w:rsidR="00615347">
        <w:rPr>
          <w:lang w:val="en-US"/>
        </w:rPr>
        <w:t>7</w:t>
      </w:r>
      <w:r w:rsidR="005B2992">
        <w:rPr>
          <w:lang w:val="en-US"/>
        </w:rPr>
        <w:t>-20</w:t>
      </w:r>
      <w:r w:rsidR="009714CB">
        <w:rPr>
          <w:lang w:val="en-US"/>
        </w:rPr>
        <w:t>19 and 2020-2022</w:t>
      </w:r>
    </w:p>
    <w:tbl>
      <w:tblPr>
        <w:tblStyle w:val="TableGrid"/>
        <w:tblW w:w="11193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  <w:gridCol w:w="2126"/>
      </w:tblGrid>
      <w:tr w:rsidR="009714CB" w14:paraId="04E10F79" w14:textId="77777777" w:rsidTr="006A41DD">
        <w:tc>
          <w:tcPr>
            <w:tcW w:w="2263" w:type="dxa"/>
          </w:tcPr>
          <w:p w14:paraId="250735E6" w14:textId="791349A8" w:rsidR="009714CB" w:rsidRPr="00CC33B3" w:rsidRDefault="009714CB" w:rsidP="006328C3"/>
        </w:tc>
        <w:tc>
          <w:tcPr>
            <w:tcW w:w="4536" w:type="dxa"/>
            <w:gridSpan w:val="2"/>
          </w:tcPr>
          <w:p w14:paraId="20AB7D57" w14:textId="15F43AED" w:rsidR="009714CB" w:rsidRPr="00CC33B3" w:rsidRDefault="00C64C06" w:rsidP="006328C3">
            <w:r>
              <w:t>Resident in T</w:t>
            </w:r>
            <w:r w:rsidR="009714CB" w:rsidRPr="00CC33B3">
              <w:t xml:space="preserve">hailand </w:t>
            </w:r>
          </w:p>
        </w:tc>
        <w:tc>
          <w:tcPr>
            <w:tcW w:w="4394" w:type="dxa"/>
            <w:gridSpan w:val="2"/>
          </w:tcPr>
          <w:p w14:paraId="4EAFD3E6" w14:textId="6395FA46" w:rsidR="009714CB" w:rsidRPr="00CC33B3" w:rsidRDefault="00C64C06" w:rsidP="006328C3">
            <w:r>
              <w:t xml:space="preserve">Resident in </w:t>
            </w:r>
            <w:r w:rsidR="009714CB" w:rsidRPr="00CC33B3">
              <w:t xml:space="preserve">Myanmar </w:t>
            </w:r>
          </w:p>
        </w:tc>
      </w:tr>
      <w:tr w:rsidR="009714CB" w14:paraId="32080AFD" w14:textId="77777777" w:rsidTr="006A41DD">
        <w:tc>
          <w:tcPr>
            <w:tcW w:w="2263" w:type="dxa"/>
          </w:tcPr>
          <w:p w14:paraId="491B37CC" w14:textId="77777777" w:rsidR="009714CB" w:rsidRPr="00CC33B3" w:rsidRDefault="009714CB" w:rsidP="006328C3">
            <w:r w:rsidRPr="00CC33B3">
              <w:t xml:space="preserve">Years </w:t>
            </w:r>
          </w:p>
        </w:tc>
        <w:tc>
          <w:tcPr>
            <w:tcW w:w="2268" w:type="dxa"/>
          </w:tcPr>
          <w:p w14:paraId="6B4E1A72" w14:textId="77777777" w:rsidR="009714CB" w:rsidRDefault="009714CB" w:rsidP="006328C3">
            <w:r w:rsidRPr="00CC33B3">
              <w:t>201</w:t>
            </w:r>
            <w:r w:rsidR="00615347">
              <w:t>7</w:t>
            </w:r>
            <w:r w:rsidRPr="00CC33B3">
              <w:t>-2019</w:t>
            </w:r>
          </w:p>
          <w:p w14:paraId="343878B5" w14:textId="6AB994F6" w:rsidR="00D75B10" w:rsidRPr="00CC33B3" w:rsidRDefault="00D75B10" w:rsidP="006328C3">
            <w:r>
              <w:t>Pre-pandemic</w:t>
            </w:r>
          </w:p>
        </w:tc>
        <w:tc>
          <w:tcPr>
            <w:tcW w:w="2268" w:type="dxa"/>
          </w:tcPr>
          <w:p w14:paraId="1A440F87" w14:textId="77777777" w:rsidR="009714CB" w:rsidRDefault="009714CB" w:rsidP="006328C3">
            <w:r w:rsidRPr="00CC33B3">
              <w:t>2020-2022</w:t>
            </w:r>
          </w:p>
          <w:p w14:paraId="757B8B4C" w14:textId="426184AC" w:rsidR="00D75B10" w:rsidRPr="00CC33B3" w:rsidRDefault="00D75B10" w:rsidP="006328C3">
            <w:r>
              <w:t>During-pandemic</w:t>
            </w:r>
          </w:p>
        </w:tc>
        <w:tc>
          <w:tcPr>
            <w:tcW w:w="2268" w:type="dxa"/>
          </w:tcPr>
          <w:p w14:paraId="1A1207EA" w14:textId="77777777" w:rsidR="009714CB" w:rsidRDefault="009714CB" w:rsidP="006328C3">
            <w:r w:rsidRPr="00CC33B3">
              <w:t>201</w:t>
            </w:r>
            <w:r w:rsidR="00C64C06">
              <w:t>7</w:t>
            </w:r>
            <w:r w:rsidRPr="00CC33B3">
              <w:t>-2019</w:t>
            </w:r>
          </w:p>
          <w:p w14:paraId="37A4568D" w14:textId="40C65DA5" w:rsidR="00D75B10" w:rsidRPr="00CC33B3" w:rsidRDefault="00D75B10" w:rsidP="006328C3">
            <w:r>
              <w:t>Pre-pandemic</w:t>
            </w:r>
          </w:p>
        </w:tc>
        <w:tc>
          <w:tcPr>
            <w:tcW w:w="2126" w:type="dxa"/>
          </w:tcPr>
          <w:p w14:paraId="7E7517AB" w14:textId="77777777" w:rsidR="009714CB" w:rsidRDefault="009714CB" w:rsidP="006328C3">
            <w:r w:rsidRPr="00CC33B3">
              <w:t>2020-2022</w:t>
            </w:r>
          </w:p>
          <w:p w14:paraId="36994247" w14:textId="6D1A001E" w:rsidR="00D75B10" w:rsidRPr="00CC33B3" w:rsidRDefault="00D75B10" w:rsidP="006328C3">
            <w:r>
              <w:t>During-pandemic</w:t>
            </w:r>
          </w:p>
        </w:tc>
      </w:tr>
      <w:tr w:rsidR="009714CB" w14:paraId="510994FF" w14:textId="77777777" w:rsidTr="006A41DD">
        <w:tc>
          <w:tcPr>
            <w:tcW w:w="2263" w:type="dxa"/>
          </w:tcPr>
          <w:p w14:paraId="32A8CF26" w14:textId="43C6BB56" w:rsidR="009714CB" w:rsidRPr="00857859" w:rsidRDefault="009714CB" w:rsidP="006328C3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SMRU</w:t>
            </w:r>
          </w:p>
        </w:tc>
        <w:tc>
          <w:tcPr>
            <w:tcW w:w="2268" w:type="dxa"/>
          </w:tcPr>
          <w:p w14:paraId="111FAE76" w14:textId="43EB42AF" w:rsidR="009714CB" w:rsidRPr="00CC33B3" w:rsidRDefault="005E4F54" w:rsidP="006328C3">
            <w:r>
              <w:t xml:space="preserve">4 </w:t>
            </w:r>
            <w:r w:rsidR="009714CB">
              <w:t>per 1000 (</w:t>
            </w:r>
            <w:r>
              <w:t>6</w:t>
            </w:r>
            <w:r w:rsidR="009714CB">
              <w:t>/</w:t>
            </w:r>
            <w:r>
              <w:t>1,589</w:t>
            </w:r>
            <w:r w:rsidR="009714CB">
              <w:t>)</w:t>
            </w:r>
          </w:p>
        </w:tc>
        <w:tc>
          <w:tcPr>
            <w:tcW w:w="2268" w:type="dxa"/>
          </w:tcPr>
          <w:p w14:paraId="0774AD8D" w14:textId="03078422" w:rsidR="009714CB" w:rsidRPr="00CC33B3" w:rsidRDefault="009714CB" w:rsidP="006328C3">
            <w:r>
              <w:t>5 per 1000 (7/147</w:t>
            </w:r>
            <w:r w:rsidR="006E7EDB">
              <w:t>2</w:t>
            </w:r>
            <w:r>
              <w:t>)</w:t>
            </w:r>
          </w:p>
        </w:tc>
        <w:tc>
          <w:tcPr>
            <w:tcW w:w="2268" w:type="dxa"/>
          </w:tcPr>
          <w:p w14:paraId="0E583107" w14:textId="563ABA5F" w:rsidR="009714CB" w:rsidRPr="00CC33B3" w:rsidRDefault="00C70A2E" w:rsidP="006328C3">
            <w:r>
              <w:t>7</w:t>
            </w:r>
            <w:r w:rsidR="009714CB">
              <w:t xml:space="preserve"> per 1000 (</w:t>
            </w:r>
            <w:r>
              <w:t>14</w:t>
            </w:r>
            <w:r w:rsidR="009714CB">
              <w:t>/</w:t>
            </w:r>
            <w:r>
              <w:t>2,083</w:t>
            </w:r>
            <w:r w:rsidR="009714CB">
              <w:t>)</w:t>
            </w:r>
          </w:p>
        </w:tc>
        <w:tc>
          <w:tcPr>
            <w:tcW w:w="2126" w:type="dxa"/>
          </w:tcPr>
          <w:p w14:paraId="685D9EB3" w14:textId="2248D3EF" w:rsidR="009714CB" w:rsidRPr="00CC33B3" w:rsidRDefault="009714CB" w:rsidP="006328C3">
            <w:r>
              <w:t>7 per 1000 (</w:t>
            </w:r>
            <w:r w:rsidR="003346B1">
              <w:t>14</w:t>
            </w:r>
            <w:r>
              <w:t>/</w:t>
            </w:r>
            <w:r w:rsidR="002A2CFE">
              <w:t>2,0</w:t>
            </w:r>
            <w:r w:rsidR="002C0B99">
              <w:t>05</w:t>
            </w:r>
            <w:r>
              <w:t>)</w:t>
            </w:r>
          </w:p>
        </w:tc>
      </w:tr>
      <w:tr w:rsidR="009714CB" w14:paraId="3192313F" w14:textId="77777777" w:rsidTr="006A41DD">
        <w:tc>
          <w:tcPr>
            <w:tcW w:w="2263" w:type="dxa"/>
          </w:tcPr>
          <w:p w14:paraId="77A5D48C" w14:textId="5D456F06" w:rsidR="009714CB" w:rsidRPr="00A113C6" w:rsidRDefault="009714CB" w:rsidP="006328C3">
            <w:pPr>
              <w:rPr>
                <w:rFonts w:cstheme="minorHAnsi"/>
              </w:rPr>
            </w:pPr>
            <w:r>
              <w:rPr>
                <w:rFonts w:cstheme="minorHAnsi"/>
              </w:rPr>
              <w:t>Hospital</w:t>
            </w:r>
          </w:p>
        </w:tc>
        <w:tc>
          <w:tcPr>
            <w:tcW w:w="2268" w:type="dxa"/>
          </w:tcPr>
          <w:p w14:paraId="2FD7FDDD" w14:textId="640D1984" w:rsidR="009714CB" w:rsidRPr="00CC33B3" w:rsidRDefault="009714CB" w:rsidP="006328C3">
            <w:r>
              <w:t>1</w:t>
            </w:r>
            <w:r w:rsidR="006D317A">
              <w:t>7</w:t>
            </w:r>
            <w:r>
              <w:t xml:space="preserve"> per 1000 (</w:t>
            </w:r>
            <w:r w:rsidR="006D317A">
              <w:t>4</w:t>
            </w:r>
            <w:r>
              <w:t>/</w:t>
            </w:r>
            <w:r w:rsidR="006D317A">
              <w:t>239</w:t>
            </w:r>
            <w:r>
              <w:t>)</w:t>
            </w:r>
          </w:p>
        </w:tc>
        <w:tc>
          <w:tcPr>
            <w:tcW w:w="2268" w:type="dxa"/>
          </w:tcPr>
          <w:p w14:paraId="0C32DCA2" w14:textId="2349644C" w:rsidR="009714CB" w:rsidRPr="00CC33B3" w:rsidRDefault="009714CB" w:rsidP="006328C3">
            <w:r>
              <w:t>18 per 1000 (5/27</w:t>
            </w:r>
            <w:r w:rsidR="006E7EDB">
              <w:t>7</w:t>
            </w:r>
            <w:r>
              <w:t>)</w:t>
            </w:r>
          </w:p>
        </w:tc>
        <w:tc>
          <w:tcPr>
            <w:tcW w:w="2268" w:type="dxa"/>
          </w:tcPr>
          <w:p w14:paraId="385B1D8F" w14:textId="35508D8D" w:rsidR="009714CB" w:rsidRPr="00CC33B3" w:rsidRDefault="009714CB" w:rsidP="006328C3">
            <w:r>
              <w:t>2</w:t>
            </w:r>
            <w:r w:rsidR="00C70A2E">
              <w:t>8</w:t>
            </w:r>
            <w:r>
              <w:t xml:space="preserve"> per 1000 (</w:t>
            </w:r>
            <w:r w:rsidR="00C70A2E">
              <w:t>9</w:t>
            </w:r>
            <w:r>
              <w:t>/</w:t>
            </w:r>
            <w:r w:rsidR="00C70A2E">
              <w:t>324</w:t>
            </w:r>
            <w:r>
              <w:t>)</w:t>
            </w:r>
          </w:p>
        </w:tc>
        <w:tc>
          <w:tcPr>
            <w:tcW w:w="2126" w:type="dxa"/>
          </w:tcPr>
          <w:p w14:paraId="1A89D510" w14:textId="6E579DE4" w:rsidR="009714CB" w:rsidRPr="00CC33B3" w:rsidRDefault="00262273" w:rsidP="006328C3">
            <w:r>
              <w:t>2</w:t>
            </w:r>
            <w:r w:rsidR="00DA2E65">
              <w:t>2</w:t>
            </w:r>
            <w:r>
              <w:t xml:space="preserve"> </w:t>
            </w:r>
            <w:r w:rsidR="00E357CA">
              <w:t>per 1000</w:t>
            </w:r>
            <w:r w:rsidR="009714CB">
              <w:t xml:space="preserve"> (</w:t>
            </w:r>
            <w:r w:rsidR="00DA2E65">
              <w:t>8</w:t>
            </w:r>
            <w:r w:rsidR="009714CB">
              <w:t>/</w:t>
            </w:r>
            <w:r w:rsidR="008B5F50">
              <w:t>3</w:t>
            </w:r>
            <w:r w:rsidR="00DA2E65">
              <w:t>78</w:t>
            </w:r>
            <w:r w:rsidR="009714CB">
              <w:t>)</w:t>
            </w:r>
          </w:p>
        </w:tc>
      </w:tr>
      <w:tr w:rsidR="009714CB" w14:paraId="2F511D72" w14:textId="77777777" w:rsidTr="006A41DD">
        <w:tc>
          <w:tcPr>
            <w:tcW w:w="2263" w:type="dxa"/>
          </w:tcPr>
          <w:p w14:paraId="5077FB1A" w14:textId="1376064E" w:rsidR="009714CB" w:rsidRPr="006F2489" w:rsidRDefault="009714CB" w:rsidP="006328C3">
            <w:r>
              <w:t>Home</w:t>
            </w:r>
            <w:r w:rsidR="001940C1">
              <w:t xml:space="preserve">/on the way to </w:t>
            </w:r>
            <w:r w:rsidR="009A5133">
              <w:t>SMRU/clinic</w:t>
            </w:r>
          </w:p>
        </w:tc>
        <w:tc>
          <w:tcPr>
            <w:tcW w:w="2268" w:type="dxa"/>
          </w:tcPr>
          <w:p w14:paraId="25E8FDA6" w14:textId="42908E6A" w:rsidR="009714CB" w:rsidRPr="00CC33B3" w:rsidRDefault="009714CB" w:rsidP="006328C3">
            <w:r>
              <w:t>0 per 1000 (</w:t>
            </w:r>
            <w:r w:rsidR="003C0462">
              <w:t>4</w:t>
            </w:r>
            <w:r>
              <w:t>/</w:t>
            </w:r>
            <w:r w:rsidR="006D317A">
              <w:t>14</w:t>
            </w:r>
            <w:r w:rsidR="00B83646">
              <w:t>4</w:t>
            </w:r>
            <w:r>
              <w:t>)</w:t>
            </w:r>
          </w:p>
        </w:tc>
        <w:tc>
          <w:tcPr>
            <w:tcW w:w="2268" w:type="dxa"/>
          </w:tcPr>
          <w:p w14:paraId="76577DAD" w14:textId="51EC69C6" w:rsidR="009714CB" w:rsidRPr="00CC33B3" w:rsidRDefault="009714CB" w:rsidP="006328C3">
            <w:r>
              <w:t>0 per 1000 (0/1</w:t>
            </w:r>
            <w:r w:rsidR="00B83646">
              <w:t>21</w:t>
            </w:r>
            <w:r>
              <w:t>)</w:t>
            </w:r>
          </w:p>
        </w:tc>
        <w:tc>
          <w:tcPr>
            <w:tcW w:w="2268" w:type="dxa"/>
          </w:tcPr>
          <w:p w14:paraId="042A24BF" w14:textId="040D55AF" w:rsidR="009714CB" w:rsidRPr="00CC33B3" w:rsidRDefault="009714CB" w:rsidP="006328C3">
            <w:r>
              <w:t>7 per 1000 (</w:t>
            </w:r>
            <w:r w:rsidR="002C0B99">
              <w:t>3</w:t>
            </w:r>
            <w:r>
              <w:t>/</w:t>
            </w:r>
            <w:r w:rsidR="000F5084">
              <w:t>429</w:t>
            </w:r>
            <w:r>
              <w:t>)</w:t>
            </w:r>
          </w:p>
        </w:tc>
        <w:tc>
          <w:tcPr>
            <w:tcW w:w="2126" w:type="dxa"/>
          </w:tcPr>
          <w:p w14:paraId="5FD06DAE" w14:textId="53013E8A" w:rsidR="009714CB" w:rsidRPr="00CC33B3" w:rsidRDefault="00420E20" w:rsidP="006328C3">
            <w:r>
              <w:t xml:space="preserve">11 </w:t>
            </w:r>
            <w:r w:rsidR="009714CB">
              <w:t>per 1000 (</w:t>
            </w:r>
            <w:r w:rsidR="000059CE">
              <w:t>5</w:t>
            </w:r>
            <w:r w:rsidR="009714CB">
              <w:t>/4</w:t>
            </w:r>
            <w:r w:rsidR="000059CE">
              <w:t>40</w:t>
            </w:r>
            <w:r w:rsidR="009714CB">
              <w:t>)</w:t>
            </w:r>
          </w:p>
        </w:tc>
      </w:tr>
      <w:tr w:rsidR="009714CB" w14:paraId="7839E609" w14:textId="77777777" w:rsidTr="006A41DD">
        <w:tc>
          <w:tcPr>
            <w:tcW w:w="2263" w:type="dxa"/>
          </w:tcPr>
          <w:p w14:paraId="55E3685E" w14:textId="6FF484D0" w:rsidR="009714CB" w:rsidRPr="006F2489" w:rsidRDefault="009714CB" w:rsidP="006328C3">
            <w:r>
              <w:t>Other</w:t>
            </w:r>
            <w:r w:rsidR="001940C1">
              <w:t xml:space="preserve"> clinic</w:t>
            </w:r>
          </w:p>
        </w:tc>
        <w:tc>
          <w:tcPr>
            <w:tcW w:w="2268" w:type="dxa"/>
          </w:tcPr>
          <w:p w14:paraId="1027C2B5" w14:textId="55F59F98" w:rsidR="009714CB" w:rsidRPr="00CC33B3" w:rsidRDefault="009714CB" w:rsidP="006328C3">
            <w:r>
              <w:t>0 per 1000 (0/1</w:t>
            </w:r>
            <w:r w:rsidR="00B83646">
              <w:t>1</w:t>
            </w:r>
            <w:r>
              <w:t>)</w:t>
            </w:r>
          </w:p>
        </w:tc>
        <w:tc>
          <w:tcPr>
            <w:tcW w:w="2268" w:type="dxa"/>
          </w:tcPr>
          <w:p w14:paraId="60654416" w14:textId="5C34F91D" w:rsidR="009714CB" w:rsidRPr="00CC33B3" w:rsidRDefault="009714CB" w:rsidP="006328C3">
            <w:r>
              <w:t>0 per 1000 (0/2</w:t>
            </w:r>
            <w:r w:rsidR="00B83646">
              <w:t>3</w:t>
            </w:r>
            <w:r>
              <w:t>)</w:t>
            </w:r>
          </w:p>
        </w:tc>
        <w:tc>
          <w:tcPr>
            <w:tcW w:w="2268" w:type="dxa"/>
          </w:tcPr>
          <w:p w14:paraId="07D9488A" w14:textId="450B28B1" w:rsidR="009714CB" w:rsidRPr="00CC33B3" w:rsidRDefault="009714CB" w:rsidP="006328C3">
            <w:r>
              <w:t>0 per 1000 (0/</w:t>
            </w:r>
            <w:r w:rsidR="000F5084">
              <w:t>16</w:t>
            </w:r>
            <w:r>
              <w:t>)</w:t>
            </w:r>
          </w:p>
        </w:tc>
        <w:tc>
          <w:tcPr>
            <w:tcW w:w="2126" w:type="dxa"/>
          </w:tcPr>
          <w:p w14:paraId="35C09D04" w14:textId="2BC70236" w:rsidR="009714CB" w:rsidRPr="00CC33B3" w:rsidRDefault="006A41DD" w:rsidP="006328C3">
            <w:r>
              <w:t xml:space="preserve">13 </w:t>
            </w:r>
            <w:r w:rsidR="009714CB">
              <w:t>per 1000 (</w:t>
            </w:r>
            <w:r w:rsidR="000059CE">
              <w:t>1</w:t>
            </w:r>
            <w:r w:rsidR="009714CB">
              <w:t>/</w:t>
            </w:r>
            <w:r w:rsidR="000059CE">
              <w:t>79</w:t>
            </w:r>
            <w:r w:rsidR="009714CB">
              <w:t>)</w:t>
            </w:r>
          </w:p>
        </w:tc>
      </w:tr>
    </w:tbl>
    <w:p w14:paraId="55439EB1" w14:textId="03D3912A" w:rsidR="00607A52" w:rsidRDefault="00607A52" w:rsidP="00B45B57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Only singletons included </w:t>
      </w:r>
    </w:p>
    <w:p w14:paraId="5325F0C4" w14:textId="0C6D3980" w:rsidR="00B45B57" w:rsidRPr="00DA145A" w:rsidRDefault="00B45B57" w:rsidP="00B45B57">
      <w:pPr>
        <w:rPr>
          <w:color w:val="000000"/>
          <w:lang w:val="en-GB"/>
        </w:rPr>
      </w:pPr>
      <w:r w:rsidRPr="00DA145A">
        <w:rPr>
          <w:color w:val="000000"/>
          <w:lang w:val="en-GB"/>
        </w:rPr>
        <w:t xml:space="preserve">Data are </w:t>
      </w:r>
      <w:r>
        <w:rPr>
          <w:color w:val="000000"/>
          <w:lang w:val="en-GB"/>
        </w:rPr>
        <w:t>rate per 1,000</w:t>
      </w:r>
      <w:r w:rsidRPr="00DA145A">
        <w:rPr>
          <w:color w:val="000000"/>
          <w:lang w:val="en-GB"/>
        </w:rPr>
        <w:t xml:space="preserve"> (n/</w:t>
      </w:r>
      <w:r>
        <w:rPr>
          <w:color w:val="000000"/>
          <w:lang w:val="en-GB"/>
        </w:rPr>
        <w:t>N</w:t>
      </w:r>
      <w:r w:rsidRPr="00DA145A">
        <w:rPr>
          <w:color w:val="000000"/>
          <w:lang w:val="en-GB"/>
        </w:rPr>
        <w:t>)</w:t>
      </w:r>
    </w:p>
    <w:p w14:paraId="2243E7BC" w14:textId="77777777" w:rsidR="00F76913" w:rsidRPr="00B45B57" w:rsidRDefault="00F76913">
      <w:pPr>
        <w:rPr>
          <w:lang w:val="en-GB"/>
        </w:rPr>
      </w:pPr>
    </w:p>
    <w:sectPr w:rsidR="00F76913" w:rsidRPr="00B45B57" w:rsidSect="00EF0D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2506C" w14:textId="77777777" w:rsidR="00A658A3" w:rsidRDefault="00A658A3" w:rsidP="003750D6">
      <w:pPr>
        <w:spacing w:after="0" w:line="240" w:lineRule="auto"/>
      </w:pPr>
      <w:r>
        <w:separator/>
      </w:r>
    </w:p>
  </w:endnote>
  <w:endnote w:type="continuationSeparator" w:id="0">
    <w:p w14:paraId="16844B6B" w14:textId="77777777" w:rsidR="00A658A3" w:rsidRDefault="00A658A3" w:rsidP="00375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8BD1B" w14:textId="77777777" w:rsidR="00A658A3" w:rsidRDefault="00A658A3" w:rsidP="003750D6">
      <w:pPr>
        <w:spacing w:after="0" w:line="240" w:lineRule="auto"/>
      </w:pPr>
      <w:r>
        <w:separator/>
      </w:r>
    </w:p>
  </w:footnote>
  <w:footnote w:type="continuationSeparator" w:id="0">
    <w:p w14:paraId="7CE6DF40" w14:textId="77777777" w:rsidR="00A658A3" w:rsidRDefault="00A658A3" w:rsidP="003750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1861E2"/>
    <w:multiLevelType w:val="hybridMultilevel"/>
    <w:tmpl w:val="23F03A3A"/>
    <w:lvl w:ilvl="0" w:tplc="89B452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86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4F"/>
    <w:rsid w:val="00000E0A"/>
    <w:rsid w:val="00002FED"/>
    <w:rsid w:val="000059CE"/>
    <w:rsid w:val="0001212D"/>
    <w:rsid w:val="00025CD9"/>
    <w:rsid w:val="00061621"/>
    <w:rsid w:val="0009643E"/>
    <w:rsid w:val="000B3B05"/>
    <w:rsid w:val="000C23D6"/>
    <w:rsid w:val="000F14E3"/>
    <w:rsid w:val="000F5084"/>
    <w:rsid w:val="000F7E7A"/>
    <w:rsid w:val="001016B7"/>
    <w:rsid w:val="00120572"/>
    <w:rsid w:val="00121C8A"/>
    <w:rsid w:val="00121DFE"/>
    <w:rsid w:val="00133DF7"/>
    <w:rsid w:val="00157278"/>
    <w:rsid w:val="00166DBA"/>
    <w:rsid w:val="00180ED7"/>
    <w:rsid w:val="001908E0"/>
    <w:rsid w:val="0019192F"/>
    <w:rsid w:val="001940C1"/>
    <w:rsid w:val="001A3542"/>
    <w:rsid w:val="001A643C"/>
    <w:rsid w:val="001B5D77"/>
    <w:rsid w:val="001B7E95"/>
    <w:rsid w:val="001C632E"/>
    <w:rsid w:val="001C7AB6"/>
    <w:rsid w:val="001E230B"/>
    <w:rsid w:val="001E6DC1"/>
    <w:rsid w:val="0022137C"/>
    <w:rsid w:val="00221902"/>
    <w:rsid w:val="0022620F"/>
    <w:rsid w:val="002445A8"/>
    <w:rsid w:val="00256F7D"/>
    <w:rsid w:val="00262273"/>
    <w:rsid w:val="0026702A"/>
    <w:rsid w:val="00273A8D"/>
    <w:rsid w:val="00281E7E"/>
    <w:rsid w:val="0028404D"/>
    <w:rsid w:val="00287944"/>
    <w:rsid w:val="002926FC"/>
    <w:rsid w:val="002A2CFE"/>
    <w:rsid w:val="002C0B99"/>
    <w:rsid w:val="002C3519"/>
    <w:rsid w:val="002C65FE"/>
    <w:rsid w:val="002D79A6"/>
    <w:rsid w:val="002F4C2B"/>
    <w:rsid w:val="002F5D6C"/>
    <w:rsid w:val="0030379E"/>
    <w:rsid w:val="00307F1C"/>
    <w:rsid w:val="00316394"/>
    <w:rsid w:val="003346B1"/>
    <w:rsid w:val="00334F32"/>
    <w:rsid w:val="0034282E"/>
    <w:rsid w:val="00360373"/>
    <w:rsid w:val="003750D6"/>
    <w:rsid w:val="00382E33"/>
    <w:rsid w:val="003833C8"/>
    <w:rsid w:val="00386704"/>
    <w:rsid w:val="003C0462"/>
    <w:rsid w:val="003C33E6"/>
    <w:rsid w:val="003D529C"/>
    <w:rsid w:val="003E37EB"/>
    <w:rsid w:val="00410DF3"/>
    <w:rsid w:val="00420E20"/>
    <w:rsid w:val="004319C6"/>
    <w:rsid w:val="00477E30"/>
    <w:rsid w:val="00482877"/>
    <w:rsid w:val="00491ADB"/>
    <w:rsid w:val="004A00C5"/>
    <w:rsid w:val="004A7BB2"/>
    <w:rsid w:val="004C0D14"/>
    <w:rsid w:val="004D0740"/>
    <w:rsid w:val="004D5BCE"/>
    <w:rsid w:val="004E1397"/>
    <w:rsid w:val="004E6659"/>
    <w:rsid w:val="00510080"/>
    <w:rsid w:val="00512131"/>
    <w:rsid w:val="0054721C"/>
    <w:rsid w:val="00561367"/>
    <w:rsid w:val="00593233"/>
    <w:rsid w:val="00595980"/>
    <w:rsid w:val="00596832"/>
    <w:rsid w:val="005B0132"/>
    <w:rsid w:val="005B2992"/>
    <w:rsid w:val="005D62EF"/>
    <w:rsid w:val="005D7E63"/>
    <w:rsid w:val="005E1D3B"/>
    <w:rsid w:val="005E24F8"/>
    <w:rsid w:val="005E32EB"/>
    <w:rsid w:val="005E4F54"/>
    <w:rsid w:val="005E5823"/>
    <w:rsid w:val="005F2ADA"/>
    <w:rsid w:val="005F4F29"/>
    <w:rsid w:val="00607A52"/>
    <w:rsid w:val="00615347"/>
    <w:rsid w:val="00624E19"/>
    <w:rsid w:val="00630ECA"/>
    <w:rsid w:val="00650B0D"/>
    <w:rsid w:val="00657033"/>
    <w:rsid w:val="0066556B"/>
    <w:rsid w:val="00672F4D"/>
    <w:rsid w:val="0069261E"/>
    <w:rsid w:val="006A41DD"/>
    <w:rsid w:val="006C15F2"/>
    <w:rsid w:val="006C23D3"/>
    <w:rsid w:val="006D317A"/>
    <w:rsid w:val="006D692E"/>
    <w:rsid w:val="006E3857"/>
    <w:rsid w:val="006E7EDB"/>
    <w:rsid w:val="006F2489"/>
    <w:rsid w:val="00704D79"/>
    <w:rsid w:val="00740BDB"/>
    <w:rsid w:val="007700C6"/>
    <w:rsid w:val="0077347E"/>
    <w:rsid w:val="00781EB5"/>
    <w:rsid w:val="007C07F0"/>
    <w:rsid w:val="007C2399"/>
    <w:rsid w:val="007D128D"/>
    <w:rsid w:val="007D36C1"/>
    <w:rsid w:val="007E68C2"/>
    <w:rsid w:val="008174CA"/>
    <w:rsid w:val="00833A55"/>
    <w:rsid w:val="00842D49"/>
    <w:rsid w:val="008546C6"/>
    <w:rsid w:val="008B1545"/>
    <w:rsid w:val="008B4AED"/>
    <w:rsid w:val="008B5F50"/>
    <w:rsid w:val="008C69BE"/>
    <w:rsid w:val="008E3E06"/>
    <w:rsid w:val="00903F15"/>
    <w:rsid w:val="00904420"/>
    <w:rsid w:val="00921183"/>
    <w:rsid w:val="00941344"/>
    <w:rsid w:val="00941B76"/>
    <w:rsid w:val="00943A50"/>
    <w:rsid w:val="00950450"/>
    <w:rsid w:val="009561B2"/>
    <w:rsid w:val="009714CB"/>
    <w:rsid w:val="0099076D"/>
    <w:rsid w:val="00993275"/>
    <w:rsid w:val="009940A0"/>
    <w:rsid w:val="009A2D86"/>
    <w:rsid w:val="009A5133"/>
    <w:rsid w:val="009A70A4"/>
    <w:rsid w:val="009C2D4A"/>
    <w:rsid w:val="009F05CD"/>
    <w:rsid w:val="009F38CC"/>
    <w:rsid w:val="009F77AC"/>
    <w:rsid w:val="00A05575"/>
    <w:rsid w:val="00A11CE3"/>
    <w:rsid w:val="00A13906"/>
    <w:rsid w:val="00A42D4E"/>
    <w:rsid w:val="00A63781"/>
    <w:rsid w:val="00A658A3"/>
    <w:rsid w:val="00A84719"/>
    <w:rsid w:val="00A94293"/>
    <w:rsid w:val="00A97E0F"/>
    <w:rsid w:val="00AD059D"/>
    <w:rsid w:val="00AF47BA"/>
    <w:rsid w:val="00AF537F"/>
    <w:rsid w:val="00B235BF"/>
    <w:rsid w:val="00B30A8A"/>
    <w:rsid w:val="00B45B57"/>
    <w:rsid w:val="00B5270E"/>
    <w:rsid w:val="00B5428B"/>
    <w:rsid w:val="00B645DC"/>
    <w:rsid w:val="00B66EF5"/>
    <w:rsid w:val="00B8172C"/>
    <w:rsid w:val="00B81A32"/>
    <w:rsid w:val="00B83646"/>
    <w:rsid w:val="00B94C4D"/>
    <w:rsid w:val="00BA0DE1"/>
    <w:rsid w:val="00BB733C"/>
    <w:rsid w:val="00BC70CE"/>
    <w:rsid w:val="00BD03E6"/>
    <w:rsid w:val="00BF7B65"/>
    <w:rsid w:val="00C03B65"/>
    <w:rsid w:val="00C04796"/>
    <w:rsid w:val="00C2534F"/>
    <w:rsid w:val="00C31B64"/>
    <w:rsid w:val="00C37B19"/>
    <w:rsid w:val="00C4019A"/>
    <w:rsid w:val="00C56C2D"/>
    <w:rsid w:val="00C578EC"/>
    <w:rsid w:val="00C64C06"/>
    <w:rsid w:val="00C70A2E"/>
    <w:rsid w:val="00C812F5"/>
    <w:rsid w:val="00CB3863"/>
    <w:rsid w:val="00CF1CFA"/>
    <w:rsid w:val="00D02942"/>
    <w:rsid w:val="00D033E2"/>
    <w:rsid w:val="00D10677"/>
    <w:rsid w:val="00D205C8"/>
    <w:rsid w:val="00D43FD3"/>
    <w:rsid w:val="00D47166"/>
    <w:rsid w:val="00D54998"/>
    <w:rsid w:val="00D6167F"/>
    <w:rsid w:val="00D63BA8"/>
    <w:rsid w:val="00D659C1"/>
    <w:rsid w:val="00D72CCC"/>
    <w:rsid w:val="00D75B10"/>
    <w:rsid w:val="00D773FC"/>
    <w:rsid w:val="00DA2E65"/>
    <w:rsid w:val="00DA5A54"/>
    <w:rsid w:val="00DB2783"/>
    <w:rsid w:val="00DB6588"/>
    <w:rsid w:val="00E0453D"/>
    <w:rsid w:val="00E05F8C"/>
    <w:rsid w:val="00E12242"/>
    <w:rsid w:val="00E17428"/>
    <w:rsid w:val="00E357CA"/>
    <w:rsid w:val="00E501A0"/>
    <w:rsid w:val="00E51AB1"/>
    <w:rsid w:val="00E52647"/>
    <w:rsid w:val="00E8101F"/>
    <w:rsid w:val="00E92BCA"/>
    <w:rsid w:val="00EB587B"/>
    <w:rsid w:val="00EC09AC"/>
    <w:rsid w:val="00EF0D02"/>
    <w:rsid w:val="00EF5CFB"/>
    <w:rsid w:val="00EF7D06"/>
    <w:rsid w:val="00F15D31"/>
    <w:rsid w:val="00F30A7E"/>
    <w:rsid w:val="00F7312D"/>
    <w:rsid w:val="00F76913"/>
    <w:rsid w:val="00F9180B"/>
    <w:rsid w:val="00F94C1C"/>
    <w:rsid w:val="00F95015"/>
    <w:rsid w:val="00FC6067"/>
    <w:rsid w:val="00FD20C6"/>
    <w:rsid w:val="00FF0A50"/>
    <w:rsid w:val="00FF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A2939"/>
  <w15:chartTrackingRefBased/>
  <w15:docId w15:val="{18EC04AD-C96D-4BA8-A1CC-56236DF7A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4F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3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3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34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34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34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34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34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34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34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34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3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34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34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34F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34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34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34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34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25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53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34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534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2534F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534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2534F"/>
    <w:pPr>
      <w:spacing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53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3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34F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253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2534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1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C8A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C8A"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25CD9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2EB"/>
    <w:rPr>
      <w:b/>
      <w:bCs/>
      <w:kern w:val="0"/>
      <w:lang w:val="nl-NL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2EB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67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750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0D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50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0D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o Jan Prins</dc:creator>
  <cp:keywords/>
  <dc:description/>
  <cp:lastModifiedBy>Taco Jan Prins</cp:lastModifiedBy>
  <cp:revision>3</cp:revision>
  <dcterms:created xsi:type="dcterms:W3CDTF">2024-09-05T05:50:00Z</dcterms:created>
  <dcterms:modified xsi:type="dcterms:W3CDTF">2024-09-05T05:51:00Z</dcterms:modified>
</cp:coreProperties>
</file>